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8"/>
          <w:szCs w:val="28"/>
          <w:highlight w:val="none"/>
          <w:lang w:val="en-US" w:eastAsia="zh-CN"/>
        </w:rPr>
      </w:pPr>
      <w:r>
        <w:rPr>
          <w:rFonts w:cs="Times New Roman"/>
          <w:b/>
          <w:bCs/>
          <w:i w:val="false"/>
          <w:iCs w:val="false"/>
          <w:sz w:val="28"/>
          <w:szCs w:val="28"/>
          <w:lang w:val="en-US" w:eastAsia="zh-CN"/>
        </w:rPr>
        <w:t xml:space="preserve">S1 Table. Characteristics of original RCTs 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i w:val="false"/>
          <w:iCs w:val="false"/>
          <w:sz w:val="24"/>
          <w:szCs w:val="24"/>
        </w:rPr>
        <w:t xml:space="preserve">I. </w:t>
      </w:r>
      <w:bookmarkStart w:id="0" w:name="OLE_LINK64"/>
      <w:r>
        <w:rPr>
          <w:rFonts w:cs="Times New Roman"/>
          <w:b/>
          <w:bCs/>
          <w:i w:val="false"/>
          <w:iCs w:val="false"/>
          <w:sz w:val="24"/>
          <w:szCs w:val="24"/>
        </w:rPr>
        <w:t>Characteristics</w:t>
      </w:r>
      <w:r>
        <w:rPr>
          <w:rFonts w:cs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 of </w:t>
      </w:r>
      <w:r>
        <w:rPr>
          <w:rFonts w:cs="Times New Roman"/>
          <w:b/>
          <w:bCs/>
          <w:i w:val="false"/>
          <w:iCs w:val="false"/>
          <w:sz w:val="24"/>
          <w:szCs w:val="24"/>
        </w:rPr>
        <w:t xml:space="preserve">original RCTs for </w:t>
      </w:r>
      <w:r>
        <w:rPr>
          <w:rFonts w:cs="Times New Roman"/>
          <w:b/>
          <w:bCs/>
          <w:i w:val="false"/>
          <w:iCs w:val="false"/>
          <w:sz w:val="24"/>
          <w:szCs w:val="24"/>
          <w:lang w:val="en-US" w:eastAsia="zh-CN"/>
        </w:rPr>
        <w:t>general TCM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tbl>
      <w:tblPr>
        <w:tblW w:w="13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221"/>
        <w:gridCol w:w="1378"/>
        <w:gridCol w:w="1423"/>
        <w:gridCol w:w="1072"/>
        <w:gridCol w:w="2219"/>
        <w:gridCol w:w="1975"/>
        <w:gridCol w:w="3177"/>
      </w:tblGrid>
      <w:tr>
        <w:trPr>
          <w:tblHeader w:val="true"/>
          <w:trHeight w:val="504" w:hRule="atLeast"/>
        </w:trPr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1" w:name="OLE_LINK7"/>
            <w:bookmarkEnd w:id="1"/>
            <w:r>
              <w:rPr>
                <w:rFonts w:cs="Times New Roman"/>
                <w:b/>
                <w:i w:val="false"/>
                <w:iCs w:val="false"/>
                <w:sz w:val="18"/>
                <w:szCs w:val="18"/>
              </w:rPr>
              <w:t>SRs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</w:rPr>
              <w:t>Original RCTs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Number of patients</w:t>
            </w: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(</w:t>
            </w: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>T1/T2/C</w:t>
            </w: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Age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(yrs)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>(E1/E2/C)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Gende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(M/F)</w:t>
            </w:r>
          </w:p>
        </w:tc>
        <w:tc>
          <w:tcPr>
            <w:tcW w:w="4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Interventions</w:t>
            </w:r>
          </w:p>
        </w:tc>
        <w:tc>
          <w:tcPr>
            <w:tcW w:w="3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Primary outcomes</w:t>
            </w:r>
          </w:p>
        </w:tc>
      </w:tr>
      <w:tr>
        <w:trPr>
          <w:trHeight w:val="504" w:hRule="atLeast"/>
        </w:trPr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Treatment group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Control group</w:t>
            </w:r>
          </w:p>
        </w:tc>
        <w:tc>
          <w:tcPr>
            <w:tcW w:w="3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692" w:hRule="atLeast"/>
        </w:trPr>
        <w:tc>
          <w:tcPr>
            <w:tcW w:w="915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Hou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14]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Ng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24(8/8/8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75-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/2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EA;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EA TENS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(ST-35 and EX-LE-4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General education on</w:t>
              <w:br/>
              <w:t xml:space="preserve">osteoarthritic knee care 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numerical rating scale of pain</w:t>
              <w:br/>
              <w:t>Function: passive range of movement of the OA knee; the Timed Up-and-Go test (TUGT)</w:t>
            </w:r>
          </w:p>
        </w:tc>
      </w:tr>
      <w:tr>
        <w:trPr>
          <w:trHeight w:val="325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Berman 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70(190/191/189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>≧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M: 40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5 local and 4 distant point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e;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Education 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OMAC pain score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Functio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OMAC function score; SF-36; the 6-min walk time; the patient global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assessment</w:t>
            </w:r>
          </w:p>
        </w:tc>
      </w:tr>
      <w:tr>
        <w:trPr>
          <w:trHeight w:val="651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ukmachi 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9(9/10/10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>≧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82.8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alone;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and their existing analgesic and anti-inflammatory medic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(1)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eek 1-5: current medications,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(2)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eek 6-10: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cture plus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medications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VAS(10-cm)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Functio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OMAC; global assessment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Vas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97(48/49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>≧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83.5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plus diclofenac 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Placebo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ture plus diclofenac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Pain: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VAS(100-mm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Functio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OMAC stiffness and function scale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Others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he dosage of diclofenac accumulated;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he profile of quality of life in th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chronically ill (PQLC)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Witt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20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300(150/76/74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0-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66.3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Minimal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 and function: WOMAC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 Disability Index (PDI)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 xml:space="preserve">SF-36 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Others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Schmerzempfindungs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 xml:space="preserve">-Skala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[SES];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Allgemeine;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Depressionsskala [ADS];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questions about workdays lost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charf 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1039(342/330/367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" w:name="OLE_LINK5"/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>≧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40</w:t>
            </w:r>
            <w:bookmarkEnd w:id="2"/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68.8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CA </w:t>
            </w:r>
            <w:r>
              <w:rPr>
                <w:rFonts w:ascii="Times New Roman" w:hAnsi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conservative therapy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Conservative therapy;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ha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m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ascii="Times New Roman" w:hAnsi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conservative therapy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OMAC pain scale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Functio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 xml:space="preserve">WOMAC function scale 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Others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he dichotomized global patient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assessment; SF-12 physical subscale</w:t>
            </w:r>
          </w:p>
        </w:tc>
      </w:tr>
      <w:tr>
        <w:trPr>
          <w:trHeight w:val="1018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illiamson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81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0/60/61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53.6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hysiotherapy;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andard management (exercise and advice by consensus)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VAS(10-cm)</w:t>
              <w:br/>
              <w:t>Function:Oxford Knee Score (OKS);</w:t>
              <w:br/>
              <w:t>WOMAC; a 50-m timed walk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Others:Hospital Anxiety and</w:t>
              <w:br/>
              <w:t>Depression score (HAD)</w:t>
            </w:r>
          </w:p>
        </w:tc>
      </w:tr>
      <w:tr>
        <w:trPr>
          <w:trHeight w:val="1077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Jubb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4(34/10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3" w:name="OLE_LINK6"/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>≧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8</w:t>
            </w:r>
            <w:bookmarkEnd w:id="3"/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(distal and local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oint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VAS</w:t>
              <w:br/>
              <w:t>Function: WOMAC; EuroQol</w:t>
              <w:br/>
              <w:t>Others: plasma ß-endorphin</w:t>
              <w:br/>
              <w:t>concentration</w:t>
            </w:r>
          </w:p>
        </w:tc>
      </w:tr>
      <w:tr>
        <w:trPr>
          <w:trHeight w:val="684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Ito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30(10/10/10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&gt;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 xml:space="preserve">Standard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;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rigger point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VAS(100-mm)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unction: WOMAC</w:t>
            </w:r>
          </w:p>
        </w:tc>
      </w:tr>
      <w:tr>
        <w:trPr>
          <w:trHeight w:val="1005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Lu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(10/10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Mean 63.4 (SD 5.6)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C: Mean 64.3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SD 6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E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ham EA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VAS(10-cm)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unction: Gait analysis (Vicon 512,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Oxford Metrics, UK)</w:t>
            </w:r>
          </w:p>
        </w:tc>
      </w:tr>
      <w:tr>
        <w:trPr>
          <w:trHeight w:val="1308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oni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6(28/28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and exercise therapy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Standard exercise and advice leaflet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VAS(10-cm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unction: Oxford Knee Score (OKS); 50 m timed walk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Others: the Hospital Anxiety and Depressio score (HAD)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4" w:name="OLE_LINK60"/>
            <w:bookmarkEnd w:id="4"/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Mavrommatis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5" w:name="OLE_LINK60"/>
            <w:bookmarkEnd w:id="5"/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20(30/30/30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Mean 62.3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SD 9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2/27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and etoricoxib 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 xml:space="preserve">Sham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eastAsia="zh-CN"/>
              </w:rPr>
              <w:t>acupunctu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 xml:space="preserve"> and etoricoxib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;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Etoricoxib only 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Functio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OMAC stifness and function scale;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Short Form-36 version 2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Others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BMI, CBC, ESR, Rh factor, liver and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kidney function, uric acid and arterial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blood pressure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Wang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50(60/60/30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9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91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NZG;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JG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6" w:name="OLE_LINK57"/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</w:t>
            </w:r>
            <w:bookmarkEnd w:id="6"/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(Oral diclofenac sodium)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VAS(100-mm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Functio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OMAC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Others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CM Syndrome Questionnaire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Park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7(31/26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9.90/58.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90.32% / 90.31%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IF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lacebo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VAS(100-mm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Function: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K-WOMAC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Li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00(50/50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T: Mean 52.46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SD 9.86)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C: Mean 53.16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SD 10.0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7/5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hinese medicine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orally take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Votalin tablet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Pain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orning stiffness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alking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Stand up from sitting position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Walk unrestrictedly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Lassitude in the loin and knees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Daily activity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Carry out all kinds of activities (0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3)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hen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12(60/52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3.9/58.8/62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30/76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Qigong 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A sham healer to mimic qigong 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McGill Pain Questionnaire (MPQ-SF)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unction: WOMAC; Time to walk a 15-m straight path; ROM when squatting down to the lowest position without pain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Others: the Spielberger State Trait; Anxiety Scale; the Center for Epidemiologic Studies Depression Scale; an adopted general mood index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An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8(14/14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T: Mean 65.4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(SD 8.2)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C: Mean 64.6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(SD 6.7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Baduanjin 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o treatment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WOMAC pain scale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unction: WOMAC; SF-36; 6-MWT; ISKE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Lee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1(28/13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9.1±5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93%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Tai Chi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o treatment</w:t>
            </w:r>
          </w:p>
        </w:tc>
        <w:tc>
          <w:tcPr>
            <w:tcW w:w="3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Pain: No pain score.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unction: WOMAC; The 6-m walking test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Others: Short Form 36 (SF-36); Health Surv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cs="Times New Roman"/>
          <w:i w:val="false"/>
          <w:i w:val="false"/>
          <w:iCs w:val="false"/>
          <w:sz w:val="18"/>
          <w:szCs w:val="18"/>
          <w:highlight w:val="none"/>
          <w:lang w:val="en-US" w:eastAsia="zh-CN"/>
        </w:rPr>
      </w:pPr>
      <w:r>
        <w:rPr>
          <w:rFonts w:cs="Times New Roman"/>
          <w:i w:val="false"/>
          <w:iCs w:val="false"/>
          <w:sz w:val="18"/>
          <w:szCs w:val="18"/>
          <w:lang w:val="en-US" w:eastAsia="zh-CN"/>
        </w:rPr>
        <w:t>Footnotes: EA: electro-acupuncture; VAS: visual analogue scale; WOMAC: The Western Ontario and McMaster Universities Arthritis Index; ACR: American College of Rheumatology, K-L: Kellgren-Lawrence criteria.</w:t>
      </w:r>
    </w:p>
    <w:p>
      <w:pPr>
        <w:pStyle w:val="Normal"/>
        <w:rPr>
          <w:rFonts w:ascii="new time roman;Times New Roman" w:hAnsi="new time roman;Times New Roman" w:cs="Arial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>Ⅱ</w:t>
      </w: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</w:rPr>
        <w:t>. Characteristics of</w:t>
      </w: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 </w:t>
      </w: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</w:rPr>
        <w:t>original RCTs fo</w:t>
      </w: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  <w:lang w:val="en-US" w:eastAsia="zh-CN"/>
        </w:rPr>
        <w:t>r acupuncture</w:t>
      </w:r>
    </w:p>
    <w:p>
      <w:pPr>
        <w:pStyle w:val="Normal"/>
        <w:rPr>
          <w:rFonts w:ascii="new time roman;Times New Roman" w:hAnsi="new time roman;Times New Roman" w:cs="Arial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tbl>
      <w:tblPr>
        <w:tblW w:w="13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515"/>
        <w:gridCol w:w="1776"/>
        <w:gridCol w:w="1148"/>
        <w:gridCol w:w="1148"/>
        <w:gridCol w:w="1783"/>
        <w:gridCol w:w="2074"/>
        <w:gridCol w:w="2634"/>
      </w:tblGrid>
      <w:tr>
        <w:trPr>
          <w:tblHeader w:val="true"/>
          <w:trHeight w:val="504" w:hRule="atLeast"/>
        </w:trPr>
        <w:tc>
          <w:tcPr>
            <w:tcW w:w="13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7" w:name="OLE_LINK48"/>
            <w:bookmarkEnd w:id="7"/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SRs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Original RCTs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Number of patients</w:t>
            </w: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 xml:space="preserve"> (T1/T2/C1/C2) 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</w:rPr>
              <w:t>Age</w:t>
            </w: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</w:rPr>
              <w:t>(yrs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>(T/C)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Gender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(M/F)</w:t>
            </w:r>
          </w:p>
        </w:tc>
        <w:tc>
          <w:tcPr>
            <w:tcW w:w="38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Interventions</w:t>
            </w:r>
          </w:p>
        </w:tc>
        <w:tc>
          <w:tcPr>
            <w:tcW w:w="26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Primary outcomes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Treatment grou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Control group</w:t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692" w:hRule="atLeast"/>
        </w:trPr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ao,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24]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erman 199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3(36/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7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8" w:name="OLE_LINK33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F: </w:t>
            </w:r>
            <w:bookmarkEnd w:id="8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.3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, 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325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erman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70(190/191/189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64.0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, 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9" w:name="OLE_LINK34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0" w:name="OLE_LINK34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  <w:bookmarkEnd w:id="10"/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1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ster 200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52(117/119/116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61.4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1" w:name="OLE_LINK39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  <w:bookmarkEnd w:id="11"/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2" w:name="OLE_LINK35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3" w:name="OLE_LINK35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  <w:bookmarkEnd w:id="13"/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  <w:bookmarkStart w:id="14" w:name="OLE_LINK36"/>
            <w:bookmarkStart w:id="15" w:name="OLE_LINK36"/>
            <w:bookmarkEnd w:id="15"/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Jubb 200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8(34/34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70.5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, 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ansdown 200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0(15/15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60.0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6" w:name="OLE_LINK40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  <w:bookmarkEnd w:id="16"/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angdee 200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93(49/48/49/47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7" w:name="OLE_LINK37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.0</w:t>
            </w:r>
            <w:bookmarkEnd w:id="17"/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8" w:name="OLE_LINK38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77.7%</w:t>
            </w:r>
            <w:bookmarkEnd w:id="18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19" w:name="OLE_LINK41"/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EA</w:t>
            </w:r>
            <w:bookmarkEnd w:id="19"/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*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charf 200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39(330/367/342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68.8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0" w:name="OLE_LINK42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  <w:bookmarkEnd w:id="20"/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uarez-Almazor 201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27(153/302/72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64.1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akeda 199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0(20/2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1" w:name="OLE_LINK43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50.0%</w:t>
            </w:r>
            <w:bookmarkEnd w:id="21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2" w:name="OLE_LINK45"/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bookmarkEnd w:id="22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ukmachi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9(19/1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3" w:name="OLE_LINK44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82.8%</w:t>
            </w:r>
            <w:bookmarkEnd w:id="23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7(48/49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7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83.5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, 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41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illiamson 200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81(60/60/61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1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4" w:name="OLE_LINK46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53.6%</w:t>
            </w:r>
            <w:bookmarkEnd w:id="24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64" w:leader="none"/>
              </w:tabs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  <w:bookmarkStart w:id="25" w:name="OLE_LINK62"/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‡</w:t>
            </w:r>
            <w:bookmarkEnd w:id="25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;</w:t>
            </w:r>
          </w:p>
          <w:p>
            <w:pPr>
              <w:pStyle w:val="Normal"/>
              <w:tabs>
                <w:tab w:val="clear" w:pos="420"/>
                <w:tab w:val="left" w:pos="864" w:leader="none"/>
              </w:tabs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§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itt 200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94(149/75/7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6" w:name="OLE_LINK47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66.3%</w:t>
            </w:r>
            <w:bookmarkEnd w:id="26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itt 200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42(175/167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1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: 60.5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anheimer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7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25]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erman 199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40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7" w:name="OLE_LINK49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 with EA</w:t>
            </w:r>
            <w:bookmarkEnd w:id="27"/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erman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9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6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 with 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hristensen 199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8" w:name="OLE_LINK50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1%</w:t>
            </w:r>
            <w:bookmarkEnd w:id="28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 acupunc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olsberger 199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29" w:name="OLE_LINK51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7%</w:t>
            </w:r>
            <w:bookmarkEnd w:id="29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 acupunc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  <w:bookmarkStart w:id="30" w:name="OLE_LINK52"/>
            <w:bookmarkStart w:id="31" w:name="OLE_LINK52"/>
            <w:bookmarkEnd w:id="31"/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angdee 200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7(49/48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22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 with 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*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charf 200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3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32" w:name="OLE_LINK53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1%</w:t>
            </w:r>
            <w:bookmarkEnd w:id="32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lexible formul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akeda 199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33" w:name="OLE_LINK54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50%</w:t>
            </w:r>
            <w:bookmarkEnd w:id="33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ukmachi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(10/1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34" w:name="OLE_LINK55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17%</w:t>
            </w:r>
            <w:bookmarkEnd w:id="34"/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16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ormula with 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itt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4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lexible formul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;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itt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7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40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Individualized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Yamashita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26]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hristensen 199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1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o treatment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35" w:name="OLE_LINK56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verse events</w:t>
            </w:r>
            <w:bookmarkEnd w:id="35"/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angdee 200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1(46/45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22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ummy electroacupunc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*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;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verse events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ukmachi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9(9/1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17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 and medicati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verse events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7(48/49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16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treitberger needl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verse events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erman 200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79(190/189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6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verse events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itt 200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24(150/74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4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inimal acupunc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Sham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iting list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verse events</w:t>
            </w:r>
          </w:p>
        </w:tc>
      </w:tr>
      <w:tr>
        <w:trPr>
          <w:trHeight w:val="504" w:hRule="atLeast"/>
        </w:trPr>
        <w:tc>
          <w:tcPr>
            <w:tcW w:w="13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charf 200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91(326/365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: 31%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inimal acupunc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acupuncture;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Usual care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verse event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new time roman;Times New Roman" w:hAnsi="new time roman;Times New Roman" w:cs="new time roman;Times New Roman"/>
          <w:i w:val="false"/>
          <w:i w:val="false"/>
          <w:iCs w:val="false"/>
          <w:sz w:val="18"/>
          <w:szCs w:val="18"/>
          <w:highlight w:val="none"/>
          <w:lang w:val="en-US" w:eastAsia="zh-CN"/>
        </w:rPr>
      </w:pP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Footnotes: MA: manual acupuncture; EA: electro-acupuncture; *sham acupuncture with co-intervention of diclofenac;</w:t>
      </w:r>
      <w:bookmarkStart w:id="36" w:name="OLE_LINK61"/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†</w:t>
      </w:r>
      <w:bookmarkEnd w:id="36"/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sham acupuncture</w:t>
      </w: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with co-intervention of placebo diclofenac</w:t>
      </w: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 xml:space="preserve">; </w:t>
      </w:r>
      <w:r>
        <w:rPr>
          <w:rFonts w:cs="Times New Roman"/>
          <w:i w:val="false"/>
          <w:iCs w:val="false"/>
          <w:sz w:val="18"/>
          <w:szCs w:val="18"/>
          <w:lang w:val="en-US" w:eastAsia="zh-CN"/>
        </w:rPr>
        <w:t>‡</w:t>
      </w: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 xml:space="preserve">physiotherapy, </w:t>
      </w:r>
      <w:r>
        <w:rPr>
          <w:rFonts w:cs="Times New Roman"/>
          <w:i w:val="false"/>
          <w:iCs w:val="false"/>
          <w:sz w:val="18"/>
          <w:szCs w:val="18"/>
          <w:lang w:val="en-US" w:eastAsia="zh-CN"/>
        </w:rPr>
        <w:t>§</w:t>
      </w: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advice and exercise</w:t>
      </w:r>
    </w:p>
    <w:p>
      <w:pPr>
        <w:pStyle w:val="Normal"/>
        <w:rPr>
          <w:rFonts w:ascii="new time roman;Times New Roman" w:hAnsi="new time roman;Times New Roman" w:cs="Arial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>Ⅲ</w:t>
      </w: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</w:rPr>
        <w:t xml:space="preserve">. Characteristics of original RCTs for </w:t>
      </w: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  <w:lang w:val="en-US" w:eastAsia="zh-CN"/>
        </w:rPr>
        <w:t>moxibustion</w:t>
      </w:r>
    </w:p>
    <w:p>
      <w:pPr>
        <w:pStyle w:val="Normal"/>
        <w:rPr>
          <w:rFonts w:ascii="new time roman;Times New Roman" w:hAnsi="new time roman;Times New Roman" w:cs="Arial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tbl>
      <w:tblPr>
        <w:tblW w:w="13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022"/>
        <w:gridCol w:w="1562"/>
        <w:gridCol w:w="1561"/>
        <w:gridCol w:w="1283"/>
        <w:gridCol w:w="2479"/>
        <w:gridCol w:w="2082"/>
        <w:gridCol w:w="2372"/>
      </w:tblGrid>
      <w:tr>
        <w:trPr>
          <w:tblHeader w:val="true"/>
          <w:trHeight w:val="504" w:hRule="atLeast"/>
        </w:trPr>
        <w:tc>
          <w:tcPr>
            <w:tcW w:w="1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SRs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Original RCTs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</w:rPr>
              <w:t>Number of patients</w:t>
            </w: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>T/C</w:t>
            </w: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</w:rPr>
              <w:t>Ag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b/>
                <w:bCs w:val="false"/>
                <w:i w:val="false"/>
                <w:iCs w:val="false"/>
                <w:sz w:val="18"/>
                <w:szCs w:val="18"/>
              </w:rPr>
              <w:t>(yrs)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Gender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(M/F)</w:t>
            </w:r>
          </w:p>
        </w:tc>
        <w:tc>
          <w:tcPr>
            <w:tcW w:w="4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Interventions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Primary outcomes</w:t>
            </w:r>
          </w:p>
        </w:tc>
      </w:tr>
      <w:tr>
        <w:trPr>
          <w:trHeight w:val="504" w:hRule="atLeast"/>
        </w:trPr>
        <w:tc>
          <w:tcPr>
            <w:tcW w:w="1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  <w:highlight w:val="non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Treatment group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Control group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692" w:hRule="atLeast"/>
        </w:trPr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ng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27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hen 2015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88(144/144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5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1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88/5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87/57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eat-sensitive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P9, GB34, ST34, SP10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Intra-articular injection of sodium hyaluronate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37" w:name="OLE_LINK4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Response rate-GPCRND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Knee circumferenc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38" w:name="OLE_LINK4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Es</w:t>
            </w:r>
            <w:bookmarkEnd w:id="38"/>
          </w:p>
        </w:tc>
      </w:tr>
      <w:tr>
        <w:trPr>
          <w:trHeight w:val="325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hen 2015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88(144/144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3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91/5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87/57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EX-LE5, EX-LE2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39" w:name="OLE_LINK2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Intra-articular injection of sodium hyaluronate)</w:t>
            </w:r>
            <w:bookmarkEnd w:id="39"/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Response rate-GPCRND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Knee circumferenc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Es</w:t>
            </w:r>
          </w:p>
        </w:tc>
      </w:tr>
      <w:tr>
        <w:trPr>
          <w:trHeight w:val="651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Kim 201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12(102/110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di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C:median 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1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7/85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6/9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T35, ST34, SP9, ExLE04, SP10, Ashi point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care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WOMAC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br/>
              <w:t>Physical function</w:t>
              <w:br/>
              <w:t>Pain-NRS</w:t>
            </w:r>
          </w:p>
        </w:tc>
      </w:tr>
      <w:tr>
        <w:trPr>
          <w:trHeight w:val="90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Ren 20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0(50/50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4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-7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40" w:name="OLE_LINK1"/>
            <w:bookmarkEnd w:id="40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EX-LE4, EX-LE5,ST34, SP10, ST35, SP9, GB34; 4 points were adopted at every treatment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Oral diclofenac sodium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QoL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AEs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Response rate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Ren 201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36(69/67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.4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.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8.7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0/4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3/4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T 35, EX-LE4, Ashi point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moxibustion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QoL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AEs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un 200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(29/27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9.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(SD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8.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1.7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.1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1/1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2/15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erbal cake-separated moxibustion</w:t>
              <w:br/>
              <w:t>(EX-LE4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T35, SP9, GB34, SP10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T34, EX-LE2, BL18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L23; 2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 points wer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opted at every treatment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41" w:name="OLE_LINK3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Oral diclofenac sodium)</w:t>
            </w:r>
            <w:bookmarkEnd w:id="41"/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Response rate</w:t>
            </w:r>
          </w:p>
        </w:tc>
      </w:tr>
      <w:tr>
        <w:trPr>
          <w:trHeight w:val="1018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u 20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0(24/26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7.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.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6.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1.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0/14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2/1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Heat-sensitive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E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X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-LE4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ST35, ST34, SP9, GB34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SP10, Ashi point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Intra-articular injection of sodium hyaluronate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Response rat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in</w:t>
            </w:r>
          </w:p>
        </w:tc>
      </w:tr>
      <w:tr>
        <w:trPr>
          <w:trHeight w:val="1077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ang 20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(30/30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6-7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2/3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Conventional moxibustion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Oral celecoxib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Response rat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in-VAS</w:t>
            </w:r>
          </w:p>
        </w:tc>
      </w:tr>
      <w:tr>
        <w:trPr>
          <w:trHeight w:val="684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ao 201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10(55/55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.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.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8.4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6/3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1/3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Conventional moxibustion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moxibustion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Es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in-WOMAC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hysical function-WOMAC</w:t>
            </w:r>
          </w:p>
        </w:tc>
      </w:tr>
      <w:tr>
        <w:trPr>
          <w:trHeight w:val="1586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ou 20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0(35/3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9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1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5/2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2/23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Herbal cake-separated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ST 35, EXLE4, Ashi point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Oral diclofenac sodium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Es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Response rat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in-NRS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Knee circumference</w:t>
            </w:r>
          </w:p>
        </w:tc>
      </w:tr>
      <w:tr>
        <w:trPr>
          <w:trHeight w:val="1308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ou 201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1(39/22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7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6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2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4/25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5/17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 RN8, ExLE4, ST35, SP10, ST34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Oral celecoxib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in-VAS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hysical function-CDTEDS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heng 200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20(60/60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7.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4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8.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7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1/4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6/4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Sandwiched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 EX-LE4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EX-LE5, Ex-LE2, SP9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B34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Oral diclofenac sodium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Response rat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in-NRS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Yang 200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(33/31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9.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.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9.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4/1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1/20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Herbal cake-separated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 EX-LE5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Ex-LE2, SP9, GB34, SP10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T36; 2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 points wer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opted at every treatment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rug therapy (Oral diclofenac sodium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Response rate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28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ao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10(55/55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.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.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8.4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6/3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1/3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Conventional moxibustion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moxibustion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 scale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Ren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36(69/67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.4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.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8.7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0/4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3/4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T 35, EX-LE4, Ashi point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ham moxibustion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F-36 scale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Kim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12(102/110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di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C:median 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(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1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7/85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16/9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T35, ST34, SP9, ExLE04, SP10, Ashi point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care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K-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WOMAC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scale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br/>
              <w:t>Physical function</w:t>
              <w:br/>
              <w:t>Pain-NRS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BD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est SF-36v2 scale</w:t>
            </w:r>
          </w:p>
        </w:tc>
      </w:tr>
      <w:tr>
        <w:trPr>
          <w:trHeight w:val="653" w:hRule="atLeast"/>
        </w:trPr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hen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88(144/144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T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3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C:Mean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.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 xml:space="preserve">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.0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91/5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87/57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onventional moxibustio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EX-LE5, EX-LE2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rug therapy (Intra-articular injection of </w:t>
            </w:r>
            <w:bookmarkStart w:id="42" w:name="OLE_LINK58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</w:t>
            </w:r>
            <w:bookmarkEnd w:id="42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GPCRND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-KOA scal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Knee circumferenc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new time roman;Times New Roman" w:hAnsi="new time roman;Times New Roman" w:cs="new time roman;Times New Roman"/>
          <w:i w:val="false"/>
          <w:i w:val="false"/>
          <w:iCs w:val="false"/>
          <w:sz w:val="18"/>
          <w:szCs w:val="18"/>
          <w:highlight w:val="none"/>
          <w:lang w:val="en-US" w:eastAsia="zh-CN"/>
        </w:rPr>
      </w:pPr>
      <w:bookmarkStart w:id="43" w:name="OLE_LINK63"/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Footnotes: na: not available; ACR: American College of Rheumatology; GPCRND: guiding principles of clinical research on new drugs; NRS: numerical rating scale; QoL: quality of life; VAS: visual analog scale; WOMAC: Western Ontario and McMaster Universities Questionnaire; KOA: knee osteoarthritis</w:t>
      </w:r>
      <w:bookmarkEnd w:id="43"/>
    </w:p>
    <w:p>
      <w:pPr>
        <w:pStyle w:val="Normal"/>
        <w:rPr>
          <w:rFonts w:ascii="new time roman;Times New Roman" w:hAnsi="new time roman;Times New Roman" w:cs="Arial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</w:rPr>
        <w:t xml:space="preserve">IV. Characteristics of original RCTs for </w:t>
      </w:r>
      <w:r>
        <w:rPr>
          <w:rFonts w:cs="Arial" w:ascii="new time roman;Times New Roman" w:hAnsi="new time roman;Times New Roman"/>
          <w:b/>
          <w:bCs/>
          <w:i w:val="false"/>
          <w:iCs w:val="false"/>
          <w:sz w:val="24"/>
          <w:szCs w:val="24"/>
          <w:lang w:val="en-US" w:eastAsia="zh-CN"/>
        </w:rPr>
        <w:t>Chinese herbal medicine</w:t>
      </w:r>
    </w:p>
    <w:p>
      <w:pPr>
        <w:pStyle w:val="Normal"/>
        <w:rPr>
          <w:rFonts w:ascii="new time roman;Times New Roman" w:hAnsi="new time roman;Times New Roman" w:cs="Arial"/>
          <w:b/>
          <w:b/>
          <w:bCs/>
          <w:i w:val="false"/>
          <w:i w:val="false"/>
          <w:iCs w:val="false"/>
          <w:sz w:val="20"/>
          <w:szCs w:val="20"/>
          <w:lang w:val="en-US" w:eastAsia="zh-CN"/>
        </w:rPr>
      </w:pPr>
      <w:r>
        <w:rPr>
          <w:rFonts w:cs="Arial" w:ascii="new time roman;Times New Roman" w:hAnsi="new time roman;Times New Roman"/>
          <w:b/>
          <w:bCs/>
          <w:i w:val="false"/>
          <w:iCs w:val="false"/>
          <w:sz w:val="20"/>
          <w:szCs w:val="20"/>
          <w:lang w:val="en-US" w:eastAsia="zh-CN"/>
        </w:rPr>
      </w:r>
    </w:p>
    <w:tbl>
      <w:tblPr>
        <w:tblW w:w="13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145"/>
        <w:gridCol w:w="1332"/>
        <w:gridCol w:w="1454"/>
        <w:gridCol w:w="1056"/>
        <w:gridCol w:w="3306"/>
        <w:gridCol w:w="2962"/>
        <w:gridCol w:w="1195"/>
      </w:tblGrid>
      <w:tr>
        <w:trPr>
          <w:tblHeader w:val="true"/>
          <w:trHeight w:val="504" w:hRule="atLeast"/>
        </w:trPr>
        <w:tc>
          <w:tcPr>
            <w:tcW w:w="9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</w:rPr>
            </w:pPr>
            <w:bookmarkStart w:id="44" w:name="OLE_LINK32"/>
            <w:bookmarkEnd w:id="44"/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SRs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Original RCTs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Number of patients</w:t>
            </w: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 xml:space="preserve"> (T1/T2/C1/C2) </w:t>
            </w:r>
          </w:p>
        </w:tc>
        <w:tc>
          <w:tcPr>
            <w:tcW w:w="14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</w:rPr>
              <w:t>Age</w:t>
            </w: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</w:rPr>
              <w:t>(yrs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T/C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Gender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(M/F)</w:t>
            </w:r>
          </w:p>
        </w:tc>
        <w:tc>
          <w:tcPr>
            <w:tcW w:w="6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Interventions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Primary outcomes</w:t>
            </w:r>
          </w:p>
        </w:tc>
      </w:tr>
      <w:tr>
        <w:trPr>
          <w:trHeight w:val="504" w:hRule="atLeast"/>
        </w:trPr>
        <w:tc>
          <w:tcPr>
            <w:tcW w:w="9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3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Treatment group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Control group</w:t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692" w:hRule="atLeast"/>
        </w:trPr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ang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6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29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eekachunh-atea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(100/10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.66/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2.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22/78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9/81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uhuo Jisheng wa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clofenac 25 mg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equesne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E</w:t>
            </w:r>
          </w:p>
        </w:tc>
      </w:tr>
      <w:tr>
        <w:trPr>
          <w:trHeight w:val="325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Yu</w:t>
            </w:r>
          </w:p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13(56/57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/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1/35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9/38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</w:t>
            </w:r>
            <w:bookmarkStart w:id="45" w:name="OLE_LINK15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ecoction</w:t>
            </w:r>
            <w:bookmarkEnd w:id="45"/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Glucosamine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0.5 g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equesne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br/>
              <w:t>ADR</w:t>
            </w:r>
          </w:p>
        </w:tc>
      </w:tr>
      <w:tr>
        <w:trPr>
          <w:trHeight w:val="651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ao</w:t>
            </w:r>
          </w:p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0(50/5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1.5/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7.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4/2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23/27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宋体" w:hAnsi="宋体" w:cs="宋体"/>
                <w:i w:val="false"/>
                <w:iCs w:val="false"/>
                <w:sz w:val="18"/>
                <w:szCs w:val="18"/>
                <w:lang w:val="en-US" w:eastAsia="zh-CN"/>
              </w:rPr>
              <w:t xml:space="preserve">＋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46" w:name="OLE_LINK14"/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</w:t>
            </w:r>
            <w:bookmarkEnd w:id="46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 mL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br/>
              <w:t>ADR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  <w:bookmarkStart w:id="47" w:name="OLE_LINK21"/>
            <w:bookmarkStart w:id="48" w:name="OLE_LINK21"/>
            <w:bookmarkEnd w:id="48"/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u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(30/3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7.38/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4.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3/17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2/18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uhuo Jisheng decoctio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eloxicam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lm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br/>
              <w:t>VAS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  <w:bookmarkStart w:id="49" w:name="OLE_LINK18"/>
            <w:bookmarkStart w:id="50" w:name="OLE_LINK18"/>
            <w:bookmarkEnd w:id="50"/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Yu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3(21/2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5.2/57.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8/1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/12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e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51" w:name="OLE_LINK16"/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e</w:t>
            </w:r>
            <w:bookmarkEnd w:id="51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 pills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52" w:name="OLE_LINK19"/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  <w:bookmarkEnd w:id="52"/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new time roman;Times New Roman" w:hAnsi="new time roman;Times New Roman" w:eastAsia="宋体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Zhang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80 (40/4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7/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1/2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2/28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acerein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53" w:name="OLE_LINK17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acerein</w:t>
            </w:r>
            <w:bookmarkEnd w:id="53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0 mg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br/>
              <w:t>VAS</w:t>
              <w:br/>
              <w:t>ADR</w:t>
            </w:r>
          </w:p>
        </w:tc>
      </w:tr>
      <w:tr>
        <w:trPr>
          <w:trHeight w:val="1018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o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 (28/28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0/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0/1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11/17 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e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Glucosamine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 pills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1077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o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 (30/3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55.1 /51.26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9/2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8/22 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Knee arthroscopic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urgery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+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rehabilitation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raining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Knee arthroscopic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urgery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+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rehabilitation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raining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lm</w:t>
            </w:r>
          </w:p>
        </w:tc>
      </w:tr>
      <w:tr>
        <w:trPr>
          <w:trHeight w:val="684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u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0 (35/3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6.4/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3.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2/2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5/2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54" w:name="OLE_LINK20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</w:t>
            </w:r>
            <w:bookmarkEnd w:id="54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 mg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lm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br/>
              <w:t>VAS</w:t>
            </w:r>
          </w:p>
        </w:tc>
      </w:tr>
      <w:tr>
        <w:trPr>
          <w:trHeight w:val="868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Ji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0 (20/2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.15/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62.3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3/17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3/17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eloxicam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55" w:name="OLE_LINK22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eloxicam</w:t>
            </w:r>
            <w:bookmarkEnd w:id="55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7.5 mg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56" w:name="OLE_LINK24"/>
            <w:bookmarkStart w:id="57" w:name="OLE_LINK23"/>
            <w:bookmarkEnd w:id="57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58" w:name="OLE_LINK24"/>
            <w:bookmarkStart w:id="59" w:name="OLE_LINK23"/>
            <w:bookmarkEnd w:id="59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R</w:t>
            </w:r>
            <w:bookmarkEnd w:id="58"/>
          </w:p>
        </w:tc>
      </w:tr>
      <w:tr>
        <w:trPr>
          <w:trHeight w:val="1308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0 (50/5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.12/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4.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1/29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24/26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e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Glucosamine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 pills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ou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 (30/3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Duhuo Jisheng decoction </w:t>
            </w:r>
            <w:r>
              <w:rPr>
                <w:rFonts w:ascii="new time roman;Times New Roman" w:hAnsi="new time roman;Times New Roman" w:cs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＋</w:t>
            </w:r>
            <w:r>
              <w:rPr>
                <w:rFonts w:ascii="new time roman;Times New Roman" w:hAnsi="new time roman;Times New Roman" w:cs="new time roman;Times New Roman" w:eastAsia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eloxicam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eloxicam 15 mg/tim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DR</w:t>
            </w:r>
          </w:p>
        </w:tc>
      </w:tr>
      <w:tr>
        <w:trPr>
          <w:trHeight w:val="90" w:hRule="atLeast"/>
        </w:trPr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u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30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uo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6/4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Mean 56.22  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.92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8.58 (SD 8.84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7/34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6/32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ufang Xiatianwu pill (0.6 g, tid, 12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clofenac sodium (25 mg, tid, 12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VAS-2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F-36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0" w:name="OLE_LINK25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  <w:bookmarkEnd w:id="60"/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u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4/3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53-76 (68)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br/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: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3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-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6 (6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9/15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br/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: 18/16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Huo xue zhi tong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apsule (2 pills, tid,</w:t>
              <w:br/>
              <w:t xml:space="preserve">4 w) +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IA, 2 mL, qw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ao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0/30/3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Mean 61.57  (SD 6.68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Mean 61.03 (SD 5.89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61.41  (SD 7.1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8/22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9/21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6/2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Jin tian ge capsule (3 pills, tid, 1 m);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T1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Aceclofena (0.1 g, bid, 1 m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equesne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Zh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3/6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38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0 (56.3)</w:t>
            </w:r>
          </w:p>
          <w:p>
            <w:pPr>
              <w:pStyle w:val="Normal"/>
              <w:ind w:right="60" w:hanging="0"/>
              <w:jc w:val="left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39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3 (57.6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3/5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2/49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n long qi pill (0.9 g, tid, 4 w)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acerein (50 mg, bid, 4 w) + Aceclofenac(0.1 g, bid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Y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40</w:t>
            </w:r>
            <w:bookmarkStart w:id="61" w:name="OLE_LINK26"/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bookmarkEnd w:id="61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0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54.5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39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72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55.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9/2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8/2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n long qi pill (3 pills, tid, 6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e (250 mg, tid, 6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2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iu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7/3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Jin gu tong xiao pill (6 g, bid, 1 m)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2" w:name="OLE_LINK29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</w:t>
            </w:r>
            <w:bookmarkEnd w:id="62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(2 pills, tid, 1 m)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equesne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F-36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ao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30/23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Mean 57.67 (SD 7.62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7.43 (SD 7.8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05/125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01/129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Jiangu granule (12 g, tid, 1 m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 (IA, 20 mg, qw, 1 m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3" w:name="OLE_LINK27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  <w:bookmarkEnd w:id="63"/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5/10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38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54 (45.0)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G: 40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2 (46.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70/35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72/33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ua mo yan granule (12 g, tid, 4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Ketoprofen (50 mg, tid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4" w:name="OLE_LINK28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5" w:name="OLE_LINK28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  <w:bookmarkEnd w:id="65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93/9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Mean 56.2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6.7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4.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7.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40/5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38/55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ua mo yan granule (12 g, tid, 4 w)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Infrared therapy (15 min, bid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0/50/50/5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Mean 64.23 (SD 1.69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Mean 64.56 (SD 1.75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1: Mean 64.35 (SD 1.78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2: Mean 63.85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1.7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22/28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23/27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1: 23/27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2: 24/26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Fu gui gu tong granule (5 g, tid, 1 m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T1 + C2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1: Diclofenac sodium (25 mg, tid, 1 m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2: Ozone (IA, 10 mL, qw, 1 m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he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8/48/4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Mean 58 (SD 17.7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Mean 61 (SD 18.6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61  (SD 16.0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17/25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15/25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4/28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Xian ling gu bao capsule (1.5 g, bid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 w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T1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Ozone (IA, 15 mL, qw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lm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uo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3/34/3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41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4 (51.93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42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7 (50.15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39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 (50.3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15/18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17/17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7/19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Xian ling gu bao capsule (1.5 g, bid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T1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 (IA, qw, 5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6" w:name="OLE_LINK30"/>
            <w:bookmarkEnd w:id="66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2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7" w:name="OLE_LINK30"/>
            <w:bookmarkEnd w:id="67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u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20/12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Mean 52.93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(SD 14.22) 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4.01 (SD 15.3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55/65 C: 50/7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eng huang jian gu pill (1.5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.0 g, bid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elecoxib (200 mg, qd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8/3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Mean 59.4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14.8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C: Mean 63.2 (SD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10.3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2/36 C: 11/2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Fufang Xiao Huo Luo pill (2 pills, bid, 2 pm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Glucosamin (250 mg, bid, 2 m)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8" w:name="OLE_LINK31"/>
            <w:bookmarkEnd w:id="68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bookmarkStart w:id="69" w:name="OLE_LINK31"/>
            <w:bookmarkEnd w:id="69"/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2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m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5/7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46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73 (55.2) 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43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2 (54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2/53 C: 23/5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ua mo yan granule (12 g, tid, 4 w)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Infrared therapy (15 min, bid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</w:tc>
      </w:tr>
      <w:tr>
        <w:trPr>
          <w:trHeight w:val="1051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Ji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5/5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Mean 61.92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9.89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62.78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10.2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33/22 C: 31/2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ai shao zong gan capsule (0.3 g, tid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 w)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elecoxib (200 mg, qd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Wang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9/4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Mean 56.9  (SD 13.0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8/5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Jin tian ge capsule (3 pills, tid, 3 m)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Alfacalcidol (0.5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sz w:val="18"/>
                <w:szCs w:val="18"/>
                <w:lang w:val="en-US" w:eastAsia="zh-CN"/>
              </w:rPr>
              <w:t>µ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, qd) + Naproxen (0.25, bid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equesne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K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2/46/4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Mean 54.34 (SD 6.93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Mean 52.63 (SD 7.29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4.24 (SD 6.80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14/5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10/32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12/3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1: Wang bi pill (2.0 g, tid, 8 w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2: T1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clofenac sodium (25 mg, qd/bid, 8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Ya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Mean 57.90 (SD 7.10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9.87 (SD 7.24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6/23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6/2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Kang gu zeng sheng capsule (5 pills, tid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e (2 pills, tid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WOMAC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Xiao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7/7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T: Mean 56.20 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10.64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7.49 (SD 12.8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1/53 C: 18/52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n long qi pill (3 pills, tid, 6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clofenac sodium (25 mg, tid, 6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2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Q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45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69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46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13/47 C: 11/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Xin huang pill (1.28 g, tid, 15 d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Ibuprofen (0.6 g, bid, 15 d) + Indometacin (25 mg, tid, 15 d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lm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0/5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45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8 (51.8)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46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7 (52.6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2/28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23/27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i qi capsule (1.2 g, tid, 6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lucosamine (250 mg, tid, 6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HSS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iu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6/6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Mean 59.5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SD 9.4)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Mean 58 (SD 8.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3/43 C: 26/38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Jin gu tong xiao pill (6 g, bid, 2 m) + CI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Sodium hyaluronate (IA, 5 mL, q4w, 4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lm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hen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7/3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47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4/47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Gu jin pill (0.9 g, tid, 8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Diclofenac sodium (75 mg, qd, 8 w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Lysholm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Yang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45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68 (51.2) 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46</w:t>
            </w:r>
            <w:r>
              <w:rPr>
                <w:rFonts w:cs="宋体" w:ascii="宋体" w:hAnsi="宋体"/>
                <w:i w:val="false"/>
                <w:iCs w:val="false"/>
                <w:sz w:val="18"/>
                <w:szCs w:val="18"/>
                <w:lang w:val="en-US" w:eastAsia="zh-CN"/>
              </w:rPr>
              <w:t>–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5</w:t>
            </w:r>
          </w:p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new time roman;Times New Roman"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(53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T: 28/32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C: 26/3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Pan long qi pill (3 pills, tid, 6 w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Glucosamine (250 mg, tid, 6 w)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2</w:t>
            </w:r>
          </w:p>
        </w:tc>
      </w:tr>
      <w:tr>
        <w:trPr>
          <w:trHeight w:val="653" w:hRule="atLeast"/>
        </w:trPr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Xu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50-7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25/35</w:t>
            </w:r>
          </w:p>
        </w:tc>
        <w:tc>
          <w:tcPr>
            <w:tcW w:w="3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Bai shao zong gan capsule (0.6 g, bid,</w:t>
            </w:r>
          </w:p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6 w)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Nabumetone (1.0 g, qd, 6 w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new time roman;Times New Roman" w:hAnsi="new time roman;Times New Roman" w:cs="new time roman;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new time roman;Times New Roman" w:ascii="new time roman;Times New Roman" w:hAnsi="new time roman;Times New Roman"/>
                <w:i w:val="false"/>
                <w:iCs w:val="false"/>
                <w:sz w:val="18"/>
                <w:szCs w:val="18"/>
                <w:lang w:val="en-US" w:eastAsia="zh-CN"/>
              </w:rPr>
              <w:t>VAS-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new time roman;Times New Roman" w:hAnsi="new time roman;Times New Roman" w:cs="new time roman;Times New Roman"/>
          <w:i w:val="false"/>
          <w:i w:val="false"/>
          <w:iCs w:val="false"/>
          <w:sz w:val="18"/>
          <w:szCs w:val="18"/>
          <w:lang w:val="en-US" w:eastAsia="zh-CN"/>
        </w:rPr>
      </w:pP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Footnotes: na: not available; ACR: American College of Rheumatology; GPCRND: guiding principles of clinical research on new drugs; NRS: numerical rating scale; QoL: quality of life; VAS: visual analog scale; WOMAC: Western Ontario and McMaster Universities Questionnaire; KOA: knee osteoarthritis; ADR, adverse drug reaction; AE, adverse event; Bid, twice a day; Qd, once a day; T, treatment group; Tid, three times a day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>Ⅴ</w:t>
      </w:r>
      <w:r>
        <w:rPr>
          <w:rFonts w:cs="Times New Roman"/>
          <w:b/>
          <w:bCs/>
          <w:i w:val="false"/>
          <w:iCs w:val="false"/>
          <w:sz w:val="24"/>
          <w:szCs w:val="24"/>
        </w:rPr>
        <w:t>. Characteristics of original RCTs for</w:t>
      </w:r>
      <w:bookmarkStart w:id="70" w:name="OLE_LINK59"/>
      <w:r>
        <w:rPr>
          <w:rFonts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rFonts w:cs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Chinese herbal bath </w:t>
      </w:r>
      <w:bookmarkEnd w:id="70"/>
      <w:r>
        <w:rPr>
          <w:rFonts w:cs="Times New Roman"/>
          <w:b/>
          <w:bCs/>
          <w:i w:val="false"/>
          <w:iCs w:val="false"/>
          <w:sz w:val="24"/>
          <w:szCs w:val="24"/>
          <w:lang w:val="en-US" w:eastAsia="zh-CN"/>
        </w:rPr>
        <w:t>therapy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i w:val="false"/>
          <w:iCs w:val="false"/>
          <w:sz w:val="24"/>
          <w:szCs w:val="24"/>
          <w:lang w:val="en-US" w:eastAsia="zh-CN"/>
        </w:rPr>
      </w:r>
    </w:p>
    <w:tbl>
      <w:tblPr>
        <w:tblW w:w="13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268"/>
        <w:gridCol w:w="1203"/>
        <w:gridCol w:w="1010"/>
        <w:gridCol w:w="1041"/>
        <w:gridCol w:w="2387"/>
        <w:gridCol w:w="2418"/>
        <w:gridCol w:w="3123"/>
      </w:tblGrid>
      <w:tr>
        <w:trPr>
          <w:tblHeader w:val="true"/>
          <w:trHeight w:val="504" w:hRule="atLeast"/>
        </w:trPr>
        <w:tc>
          <w:tcPr>
            <w:tcW w:w="9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71" w:name="OLE_LINK13"/>
            <w:bookmarkEnd w:id="71"/>
            <w:r>
              <w:rPr>
                <w:rFonts w:cs="Times New Roman"/>
                <w:b/>
                <w:i w:val="false"/>
                <w:iCs w:val="false"/>
                <w:sz w:val="18"/>
                <w:szCs w:val="18"/>
              </w:rPr>
              <w:t>SRs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</w:rPr>
              <w:t>Original RCTs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Number of patients</w:t>
            </w: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 xml:space="preserve"> (T/C) 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Age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(yrs)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Gende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(M/F)</w:t>
            </w:r>
          </w:p>
        </w:tc>
        <w:tc>
          <w:tcPr>
            <w:tcW w:w="48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Interventions</w:t>
            </w:r>
          </w:p>
        </w:tc>
        <w:tc>
          <w:tcPr>
            <w:tcW w:w="3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Primary outcomes</w:t>
            </w:r>
          </w:p>
        </w:tc>
      </w:tr>
      <w:tr>
        <w:trPr>
          <w:trHeight w:val="504" w:hRule="atLeast"/>
        </w:trPr>
        <w:tc>
          <w:tcPr>
            <w:tcW w:w="9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highlight w:val="non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Treatment group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Control group</w:t>
            </w:r>
          </w:p>
        </w:tc>
        <w:tc>
          <w:tcPr>
            <w:tcW w:w="3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692" w:hRule="atLeast"/>
        </w:trPr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Chen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5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31]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Liang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0(30/3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8 herbs: 20–5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alicylic acid glycol patch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(1) VAS pain</w:t>
            </w:r>
          </w:p>
          <w:p>
            <w:pPr>
              <w:pStyle w:val="Normal"/>
              <w:ind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(2) Lysholm’s score</w:t>
            </w:r>
          </w:p>
          <w:p>
            <w:pPr>
              <w:pStyle w:val="Normal"/>
              <w:ind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(3)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medicine assessment</w:t>
            </w:r>
          </w:p>
        </w:tc>
      </w:tr>
      <w:tr>
        <w:trPr>
          <w:trHeight w:val="325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Xiong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20(60/6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78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7 herbs: 2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Diclofenac sodium 75 m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bookmarkStart w:id="72" w:name="OLE_LINK8"/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  <w:bookmarkEnd w:id="72"/>
          </w:p>
        </w:tc>
      </w:tr>
      <w:tr>
        <w:trPr>
          <w:trHeight w:val="651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ang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5(30/2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69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8 herbs: 15 g each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 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Hyaluronate injection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He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90(45/4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47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2 herbs: 6–2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Diclofenac diethylamine gel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(1) Lysholm’s score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(2) 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Huang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20(60/6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73" w:name="OLE_LINK9"/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</w:t>
            </w:r>
            <w:bookmarkEnd w:id="73"/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57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31 herbs: 9–18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Hyaluronat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injection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Combined with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triamcinolone injection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Japanese orthopedic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association assessment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Li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60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14 herbs: 9–3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Loxoprofen, 60 m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VAS pain</w:t>
            </w:r>
          </w:p>
        </w:tc>
      </w:tr>
      <w:tr>
        <w:trPr>
          <w:trHeight w:val="1018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u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98(55/4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51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8 herbs: 2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Meloxicam 7.5 m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74" w:name="OLE_LINK10"/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  <w:bookmarkEnd w:id="74"/>
          </w:p>
        </w:tc>
      </w:tr>
      <w:tr>
        <w:trPr>
          <w:trHeight w:val="1077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Zhang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90(45/4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48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8 herbs: 5–15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Diclofenac sodium 75 m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Lysholm’s score</w:t>
            </w:r>
          </w:p>
        </w:tc>
      </w:tr>
      <w:tr>
        <w:trPr>
          <w:trHeight w:val="684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Chen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20(60/6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53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2 herbs: 10–3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Diclofenac diethylamine gel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75" w:name="OLE_LINK11"/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  <w:bookmarkEnd w:id="75"/>
          </w:p>
        </w:tc>
      </w:tr>
      <w:tr>
        <w:trPr>
          <w:trHeight w:val="1005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ang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73(43/3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49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12 herbs: 10–3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Nimesulide 100 m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Japanese orthopedic association assessment</w:t>
            </w:r>
          </w:p>
        </w:tc>
      </w:tr>
      <w:tr>
        <w:trPr>
          <w:trHeight w:val="1308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Bai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32(67/6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78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19 herbs: 10–3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Diclofenac diethylamine gel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bookmarkStart w:id="76" w:name="OLE_LINK12"/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  <w:bookmarkEnd w:id="76"/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Liao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96(48/48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9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17 herbs: 3–3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Diclofenac sodium 25 m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(1) VAS pain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(2)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ei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73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7 herbs: 10–2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4"/>
                <w:szCs w:val="1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  <w:t>30 min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Ibuprofen 0.3 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Traditional Chines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medicine assessment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Wang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84%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6 herbs: 10–30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0 min in treatment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machine 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Glucosamine Hydrochloride 480 m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VAS pain</w:t>
            </w:r>
          </w:p>
        </w:tc>
      </w:tr>
      <w:tr>
        <w:trPr>
          <w:trHeight w:val="653" w:hRule="atLeast"/>
        </w:trPr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Xie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(100/100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7%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13 herbs: 10–15 g each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teamed and bathed fo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 min in treatment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machine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Meloxicam 7.5 mg</w:t>
            </w:r>
          </w:p>
        </w:tc>
        <w:tc>
          <w:tcPr>
            <w:tcW w:w="3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</w:rPr>
              <w:t>Lysholm’s scor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new time roman;Times New Roman" w:hAnsi="new time roman;Times New Roman" w:cs="new time roman;Times New Roman"/>
          <w:i w:val="false"/>
          <w:i w:val="false"/>
          <w:iCs w:val="false"/>
          <w:sz w:val="18"/>
          <w:szCs w:val="18"/>
          <w:lang w:val="en-US" w:eastAsia="zh-CN"/>
        </w:rPr>
      </w:pP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Footnotes: na: not available; VAS: visual analog scale; WOMAC: Western Ontario and McMaster Universities Questionnaire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>Ⅵ</w:t>
      </w:r>
      <w:r>
        <w:rPr>
          <w:rFonts w:cs="Times New Roman"/>
          <w:b/>
          <w:bCs/>
          <w:i w:val="false"/>
          <w:iCs w:val="false"/>
          <w:sz w:val="24"/>
          <w:szCs w:val="24"/>
        </w:rPr>
        <w:t xml:space="preserve">. Characteristics of original RCTs for </w:t>
      </w:r>
      <w:r>
        <w:rPr>
          <w:rFonts w:cs="Times New Roman"/>
          <w:b/>
          <w:bCs/>
          <w:i w:val="false"/>
          <w:iCs w:val="false"/>
          <w:sz w:val="24"/>
          <w:szCs w:val="24"/>
          <w:lang w:val="en-US" w:eastAsia="zh-CN"/>
        </w:rPr>
        <w:t>Tai Chi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0"/>
          <w:szCs w:val="20"/>
          <w:lang w:val="en-US" w:eastAsia="zh-CN"/>
        </w:rPr>
      </w:pPr>
      <w:r>
        <w:rPr>
          <w:rFonts w:cs="Times New Roman"/>
          <w:b/>
          <w:bCs/>
          <w:i w:val="false"/>
          <w:iCs w:val="false"/>
          <w:sz w:val="20"/>
          <w:szCs w:val="20"/>
          <w:lang w:val="en-US" w:eastAsia="zh-CN"/>
        </w:rPr>
      </w:r>
    </w:p>
    <w:tbl>
      <w:tblPr>
        <w:tblW w:w="13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986"/>
        <w:gridCol w:w="1301"/>
        <w:gridCol w:w="1209"/>
        <w:gridCol w:w="1393"/>
        <w:gridCol w:w="2822"/>
        <w:gridCol w:w="2250"/>
        <w:gridCol w:w="2504"/>
      </w:tblGrid>
      <w:tr>
        <w:trPr>
          <w:tblHeader w:val="true"/>
          <w:trHeight w:val="504" w:hRule="atLeast"/>
        </w:trPr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</w:rPr>
              <w:t>SRs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</w:rPr>
              <w:t>Original RCTs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</w:rPr>
              <w:t>Number of patients</w:t>
            </w: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 xml:space="preserve"> (T/C) 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Age</w:t>
            </w: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</w:rPr>
              <w:t>(yrs)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>(T/C)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Gender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(M/F)</w:t>
            </w:r>
          </w:p>
        </w:tc>
        <w:tc>
          <w:tcPr>
            <w:tcW w:w="50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Interventions</w:t>
            </w:r>
          </w:p>
        </w:tc>
        <w:tc>
          <w:tcPr>
            <w:tcW w:w="25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Primary outcomes</w:t>
            </w:r>
          </w:p>
        </w:tc>
      </w:tr>
      <w:tr>
        <w:trPr>
          <w:trHeight w:val="504" w:hRule="atLeast"/>
        </w:trPr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/>
                <w:i w:val="false"/>
                <w:iCs w:val="false"/>
              </w:rPr>
            </w:r>
          </w:p>
        </w:tc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Treatment group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  <w:t>Control group</w:t>
            </w:r>
          </w:p>
        </w:tc>
        <w:tc>
          <w:tcPr>
            <w:tcW w:w="25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692" w:hRule="atLeast"/>
        </w:trPr>
        <w:tc>
          <w:tcPr>
            <w:tcW w:w="915" w:type="dxa"/>
            <w:vMerge w:val="restart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Ye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,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4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[32]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 xml:space="preserve">Ni 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35(18/17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2.89/63.4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100%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24-form simplified Yang style T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Attention controlled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Physical function</w:t>
              <w:br/>
              <w:t>WOMAC total</w:t>
              <w:br/>
              <w:t>WOMAC pain</w:t>
              <w:br/>
              <w:t>WOMAC stiffness</w:t>
              <w:br/>
              <w:t>WOMAC function</w:t>
            </w:r>
          </w:p>
        </w:tc>
      </w:tr>
      <w:tr>
        <w:trPr>
          <w:trHeight w:val="325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Wang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35(20/1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3/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M/F: 1/3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10 forms from Yang style T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Wellness education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&amp; stretching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Stair climb time</w:t>
              <w:br/>
              <w:t>6-min walk distance</w:t>
              <w:br/>
              <w:t>WOMAC</w:t>
              <w:br/>
              <w:t>Pain</w:t>
              <w:br/>
              <w:t>Physical function</w:t>
              <w:br/>
              <w:t>Patient VAS</w:t>
              <w:br/>
              <w:t>Physician VAS</w:t>
              <w:br/>
              <w:t>Chair stand time</w:t>
              <w:br/>
              <w:t>CES-D</w:t>
              <w:br/>
              <w:t>SF 36-PCS</w:t>
            </w:r>
          </w:p>
        </w:tc>
      </w:tr>
      <w:tr>
        <w:trPr>
          <w:trHeight w:val="651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Brismee</w:t>
            </w:r>
          </w:p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1(22/19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70.8/68.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br/>
              <w:t xml:space="preserve">86.4% female 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(T)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br/>
              <w:t xml:space="preserve">78.9% female 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(C)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24-form simplified Yang style T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Health related lecture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Pain (VAS)</w:t>
              <w:br/>
              <w:t>Maximum</w:t>
              <w:br/>
              <w:t>Minimum</w:t>
              <w:br/>
              <w:t>Overall</w:t>
              <w:br/>
              <w:t>Physical function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(WOMAC)</w:t>
              <w:br/>
              <w:t>Pain</w:t>
              <w:br/>
              <w:t>Stiffness</w:t>
              <w:br/>
              <w:t>Physical function</w:t>
              <w:br/>
              <w:t>Overall</w:t>
              <w:br/>
              <w:t>Knee ROM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ong</w:t>
            </w:r>
          </w:p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82(41/41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3.03/61.2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100%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31 forms of Sun-style TC with</w:t>
              <w:br/>
              <w:t>qigong breathing exercis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Self-help education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Knee muscle</w:t>
              <w:br/>
              <w:t>strength</w:t>
              <w:br/>
              <w:t>extensor</w:t>
              <w:br/>
              <w:t>flexor</w:t>
              <w:br/>
              <w:t>Knee muscle endurance</w:t>
              <w:br/>
              <w:t>Ward’s triangle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trochanter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Lee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4(29/1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70.2/66.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TimesNewRomanPSMT;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M/F: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93.1% (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)</w:t>
              <w:br/>
              <w:t>93.3% (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18 TC movements incorporating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intention of movement, enhancing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awareness of brea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Waiting list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ind w:left="60" w:right="60"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Quality of life</w:t>
              <w:br/>
              <w:t>SF-36</w:t>
              <w:br/>
              <w:t>Physical function</w:t>
              <w:br/>
              <w:t>WOMAC pain</w:t>
              <w:br/>
              <w:t>Physical performance</w:t>
              <w:br/>
              <w:t>6-min walk test</w:t>
            </w:r>
          </w:p>
        </w:tc>
      </w:tr>
      <w:tr>
        <w:trPr>
          <w:trHeight w:val="653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Song</w:t>
            </w:r>
          </w:p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43(22/21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64.8/62.5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lang w:val="en-US" w:eastAsia="zh-CN"/>
              </w:rPr>
              <w:t>F: 60%</w:t>
            </w:r>
          </w:p>
        </w:tc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12 movements in Sun style TC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0" w:right="6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18"/>
                <w:szCs w:val="18"/>
                <w:lang w:val="en-US" w:eastAsia="zh-CN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Routine treatment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0" w:hanging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K-WOMAC</w:t>
              <w:br/>
              <w:t>pain</w:t>
              <w:br/>
              <w:t>stiffness</w:t>
              <w:br/>
              <w:t>physical</w:t>
              <w:br/>
              <w:t>Physiological measures</w:t>
              <w:br/>
              <w:t>Balance</w:t>
              <w:br/>
              <w:t>Abdominal muscle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s</w:t>
            </w:r>
            <w:r>
              <w:rPr>
                <w:rFonts w:eastAsia="TimesNewRomanPSMT;Times New Roman" w:cs="Times New Roman"/>
                <w:i w:val="false"/>
                <w:iCs w:val="false"/>
                <w:color w:val="000000"/>
                <w:sz w:val="18"/>
                <w:szCs w:val="18"/>
              </w:rPr>
              <w:t>trength</w:t>
            </w:r>
          </w:p>
        </w:tc>
      </w:tr>
    </w:tbl>
    <w:p>
      <w:pPr>
        <w:pStyle w:val="Normal"/>
        <w:rPr>
          <w:rFonts w:ascii="new time roman;Times New Roman" w:hAnsi="new time roman;Times New Roman" w:cs="new time roman;Times New Roman"/>
          <w:i w:val="false"/>
          <w:i w:val="false"/>
          <w:iCs w:val="false"/>
          <w:sz w:val="18"/>
          <w:szCs w:val="18"/>
          <w:lang w:val="en-US" w:eastAsia="zh-CN"/>
        </w:rPr>
      </w:pPr>
      <w:r>
        <w:rPr>
          <w:rFonts w:cs="new time roman;Times New Roman" w:ascii="new time roman;Times New Roman" w:hAnsi="new time roman;Times New Roman"/>
          <w:i w:val="false"/>
          <w:iCs w:val="false"/>
          <w:sz w:val="18"/>
          <w:szCs w:val="18"/>
          <w:lang w:val="en-US" w:eastAsia="zh-CN"/>
        </w:rPr>
        <w:t>Footnotes: na: not available; TC: Tai Chi; VAS: visual analog scale; WOMAC: Western Ontario and McMaster Universities Questionnair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new time roman">
    <w:altName w:val="Times New Roman"/>
    <w:charset w:val="00"/>
    <w:family w:val="roman"/>
    <w:pitch w:val="default"/>
  </w:font>
  <w:font w:name="宋体">
    <w:charset w:val="86"/>
    <w:family w:val="auto"/>
    <w:pitch w:val="default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BZ" w:eastAsia="en-US" w:bidi="ar-DZ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8:37:00Z</dcterms:created>
  <dc:creator>dell</dc:creator>
  <dc:description/>
  <dc:language>en-US</dc:language>
  <cp:lastModifiedBy>dell</cp:lastModifiedBy>
  <dcterms:modified xsi:type="dcterms:W3CDTF">2017-12-07T08:47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